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E55BD" w14:textId="77777777" w:rsidR="001127D7" w:rsidRPr="001127D7" w:rsidRDefault="001127D7" w:rsidP="001127D7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7"/>
      <w:bookmarkStart w:id="1" w:name="_Toc170456808"/>
      <w:r w:rsidRPr="001127D7">
        <w:rPr>
          <w:rFonts w:ascii="Times New Roman" w:hAnsi="Times New Roman" w:hint="eastAsia"/>
          <w:b/>
          <w:bCs/>
          <w:kern w:val="44"/>
          <w:sz w:val="28"/>
          <w:szCs w:val="44"/>
          <w14:ligatures w14:val="none"/>
        </w:rPr>
        <w:t>S14 Table</w:t>
      </w:r>
      <w:r w:rsidRPr="001127D7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. Subgroup analyses for primary outcomes</w:t>
      </w:r>
      <w:bookmarkEnd w:id="0"/>
      <w:bookmarkEnd w:id="1"/>
    </w:p>
    <w:p w14:paraId="552BFED0" w14:textId="5683735F" w:rsidR="001127D7" w:rsidRPr="001127D7" w:rsidRDefault="001127D7" w:rsidP="001127D7">
      <w:pPr>
        <w:rPr>
          <w:rFonts w:ascii="Times New Roman" w:hAnsi="Times New Roman" w:cs="Times New Roman"/>
          <w:b/>
          <w:bCs/>
          <w:sz w:val="52"/>
          <w:szCs w:val="56"/>
          <w14:ligatures w14:val="none"/>
        </w:rPr>
      </w:pPr>
      <w:r w:rsidRPr="001127D7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1. Subgroup network meta-analyses for overall fail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07"/>
        <w:gridCol w:w="690"/>
        <w:gridCol w:w="1016"/>
        <w:gridCol w:w="1016"/>
        <w:gridCol w:w="1016"/>
        <w:gridCol w:w="1016"/>
        <w:gridCol w:w="1023"/>
        <w:gridCol w:w="1016"/>
        <w:gridCol w:w="1024"/>
        <w:gridCol w:w="1138"/>
        <w:gridCol w:w="1118"/>
        <w:gridCol w:w="1085"/>
        <w:gridCol w:w="993"/>
      </w:tblGrid>
      <w:tr w:rsidR="001127D7" w:rsidRPr="001127D7" w14:paraId="3F94EFE0" w14:textId="77777777" w:rsidTr="005820EF">
        <w:trPr>
          <w:trHeight w:val="455"/>
        </w:trPr>
        <w:tc>
          <w:tcPr>
            <w:tcW w:w="64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528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bgroups</w:t>
            </w:r>
          </w:p>
        </w:tc>
        <w:tc>
          <w:tcPr>
            <w:tcW w:w="24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F993C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studies</w:t>
            </w:r>
          </w:p>
        </w:tc>
        <w:tc>
          <w:tcPr>
            <w:tcW w:w="4103" w:type="pct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175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bgroup network meta-analyses of each therapy for overall failure compared with DR with relative risk (95% CI)</w:t>
            </w:r>
          </w:p>
        </w:tc>
      </w:tr>
      <w:tr w:rsidR="001127D7" w:rsidRPr="001127D7" w14:paraId="1552FEF7" w14:textId="77777777" w:rsidTr="005820EF">
        <w:trPr>
          <w:trHeight w:val="520"/>
        </w:trPr>
        <w:tc>
          <w:tcPr>
            <w:tcW w:w="64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C33AD7" w14:textId="77777777" w:rsidR="001127D7" w:rsidRPr="001127D7" w:rsidRDefault="001127D7" w:rsidP="001127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8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FB53B7A" w14:textId="77777777" w:rsidR="001127D7" w:rsidRPr="001127D7" w:rsidRDefault="001127D7" w:rsidP="001127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63F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G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518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S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5EF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riple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2F2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+TMP/SMX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04A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+Quinolones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5DB6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+TMP/SMX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E81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+Quinolones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6C2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+Tetracyclines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5F1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+Tetracyclines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EB0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ingle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18F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+TMP/SMX</w:t>
            </w:r>
          </w:p>
        </w:tc>
      </w:tr>
      <w:tr w:rsidR="001127D7" w:rsidRPr="001127D7" w14:paraId="1F7E9B6E" w14:textId="77777777" w:rsidTr="005820EF">
        <w:trPr>
          <w:trHeight w:val="300"/>
        </w:trPr>
        <w:tc>
          <w:tcPr>
            <w:tcW w:w="6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17A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ll trials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5E4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FE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27 (0.11, 0.68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D3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48 (0.31, 0.76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533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39 (0.28, 0.56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8D0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 (0.27, 1.50)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C8F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1 (0.45, 1.10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BF9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8 (0.41, 2.85)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996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52 (0.91, 2.52)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636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9 (0.69, 2.80)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FB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7.03 (2.62, 18.87)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C0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5.05 (2.81, 9.07)</w:t>
            </w: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65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</w:tr>
      <w:tr w:rsidR="001127D7" w:rsidRPr="001127D7" w14:paraId="11587229" w14:textId="77777777" w:rsidTr="005820EF">
        <w:trPr>
          <w:trHeight w:val="28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18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eographical region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F6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FCEE" w14:textId="77777777" w:rsidR="001127D7" w:rsidRPr="001127D7" w:rsidRDefault="001127D7" w:rsidP="001127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77E" w14:textId="77777777" w:rsidR="001127D7" w:rsidRPr="001127D7" w:rsidRDefault="001127D7" w:rsidP="001127D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1F3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E7D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89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BF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AF4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E9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F5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297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FE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27D7" w:rsidRPr="001127D7" w14:paraId="6B11DB37" w14:textId="77777777" w:rsidTr="005820EF">
        <w:trPr>
          <w:trHeight w:val="28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3A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ther region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A4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93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28 (0.11, 0.7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E4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49 (0.31, 0.7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D7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 (0.35, 1.0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A5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 (0.27, 1.5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74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4 (0.47, 1.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D94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8 (0.41, 2.8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F5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1.86 (1.04, 3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F71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09 (0.40, 23.62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89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7.09 (2.64, 19.0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EB5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8.33 (1.24, 55.87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51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</w:tr>
      <w:tr w:rsidR="001127D7" w:rsidRPr="001127D7" w14:paraId="299F4F6A" w14:textId="77777777" w:rsidTr="005820EF">
        <w:trPr>
          <w:trHeight w:val="28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F1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in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E2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63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bookmarkStart w:id="2" w:name="_Hlk159096107"/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  <w:bookmarkEnd w:id="2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94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E1E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26 (0.16, 0.4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27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7B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45E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1E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 (0.20, 2.1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90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 (0.25, 1.6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F6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A9A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2.96 (1.17, 7.5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4DE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</w:tr>
      <w:tr w:rsidR="001127D7" w:rsidRPr="001127D7" w14:paraId="0DBD9052" w14:textId="77777777" w:rsidTr="005820EF">
        <w:trPr>
          <w:trHeight w:val="28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DB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Follow-up tim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DD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952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BF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31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75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7D0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E4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74F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8E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E8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60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FA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27D7" w:rsidRPr="001127D7" w14:paraId="0A2B18B6" w14:textId="77777777" w:rsidTr="005820EF">
        <w:trPr>
          <w:trHeight w:val="28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4C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ess than or equal to 6 months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2C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CE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D9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41 (0.18, 0.96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91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34 (0.22, 0.53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D9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 (0.25, 1.74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846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3 (0.36, 1.50)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9D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98D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 (0.15, 1.76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FBE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2 (0.33, 2.0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76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A83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2.76 (1.08, 7.03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EE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</w:tr>
      <w:tr w:rsidR="001127D7" w:rsidRPr="001127D7" w14:paraId="24914C4F" w14:textId="77777777" w:rsidTr="005820EF">
        <w:trPr>
          <w:trHeight w:val="290"/>
        </w:trPr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FB8B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ore than 6 month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F99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80D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 (0.14, 1.6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36D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5 (0.33, 2.1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5FE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B2B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98C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13 (0.51, 2.5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E29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386D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7A4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30F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1D6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18A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7529286B" w14:textId="2C23E09F" w:rsidR="001127D7" w:rsidRPr="001127D7" w:rsidRDefault="001127D7" w:rsidP="001127D7">
      <w:pPr>
        <w:spacing w:beforeLines="50" w:before="156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1127D7">
        <w:rPr>
          <w:rFonts w:ascii="Times New Roman" w:hAnsi="Times New Roman" w:cs="Times New Roman"/>
          <w:b/>
          <w:bCs/>
          <w:sz w:val="22"/>
          <w14:ligatures w14:val="none"/>
        </w:rPr>
        <w:t>2</w:t>
      </w:r>
      <w:r w:rsidR="00E04EF7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1127D7">
        <w:rPr>
          <w:rFonts w:ascii="Times New Roman" w:hAnsi="Times New Roman" w:cs="Times New Roman"/>
          <w:b/>
          <w:bCs/>
          <w:sz w:val="22"/>
          <w14:ligatures w14:val="none"/>
        </w:rPr>
        <w:t xml:space="preserve"> </w:t>
      </w:r>
      <w:r w:rsidRPr="001127D7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Subgroup network meta-analyses for side eff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1"/>
        <w:gridCol w:w="660"/>
        <w:gridCol w:w="1016"/>
        <w:gridCol w:w="1016"/>
        <w:gridCol w:w="1016"/>
        <w:gridCol w:w="1016"/>
        <w:gridCol w:w="1016"/>
        <w:gridCol w:w="1076"/>
        <w:gridCol w:w="1016"/>
        <w:gridCol w:w="1058"/>
        <w:gridCol w:w="1085"/>
        <w:gridCol w:w="1136"/>
        <w:gridCol w:w="1076"/>
      </w:tblGrid>
      <w:tr w:rsidR="001127D7" w:rsidRPr="001127D7" w14:paraId="3041D1A8" w14:textId="77777777" w:rsidTr="005820EF">
        <w:trPr>
          <w:trHeight w:val="394"/>
        </w:trPr>
        <w:tc>
          <w:tcPr>
            <w:tcW w:w="645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9A2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bgroups</w:t>
            </w:r>
          </w:p>
        </w:tc>
        <w:tc>
          <w:tcPr>
            <w:tcW w:w="24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2627E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studies</w:t>
            </w:r>
          </w:p>
        </w:tc>
        <w:tc>
          <w:tcPr>
            <w:tcW w:w="4108" w:type="pct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889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ubgroup network meta-analyses of each therapy for side effects compared with DR with relative risk (95% CI)</w:t>
            </w:r>
          </w:p>
        </w:tc>
      </w:tr>
      <w:tr w:rsidR="001127D7" w:rsidRPr="001127D7" w14:paraId="1EE1684E" w14:textId="77777777" w:rsidTr="005820EF">
        <w:trPr>
          <w:trHeight w:val="400"/>
        </w:trPr>
        <w:tc>
          <w:tcPr>
            <w:tcW w:w="64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14EF99" w14:textId="77777777" w:rsidR="001127D7" w:rsidRPr="001127D7" w:rsidRDefault="001127D7" w:rsidP="001127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38AB0F" w14:textId="77777777" w:rsidR="001127D7" w:rsidRPr="001127D7" w:rsidRDefault="001127D7" w:rsidP="001127D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163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G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5B6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S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2CB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riple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98E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+TMP/SMX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FFF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+Quinolones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52D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+TMP/SMX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C19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+Quinolones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F83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+Tetracyclines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B2D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+Tetracyclines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B4A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ingle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314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+TMP/SMX</w:t>
            </w:r>
          </w:p>
        </w:tc>
      </w:tr>
      <w:tr w:rsidR="001127D7" w:rsidRPr="001127D7" w14:paraId="37808848" w14:textId="77777777" w:rsidTr="005820EF">
        <w:trPr>
          <w:trHeight w:val="290"/>
        </w:trPr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75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ll trials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A3C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C95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4 (0.41, 1.72)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D8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 (0.44, 1.08)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22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1 (0.61, 1.34)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758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5 (0.50, 2.19)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048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53 (0.33, 0.87)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4BB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66 (0.59, 22.64)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814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7 (0.51, 2.27)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98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35 (0.15, 0.81)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28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35 (0.64, 8.60)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801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5 (0.39, 2.29)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629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24 (0.77, 13.71)</w:t>
            </w:r>
          </w:p>
        </w:tc>
      </w:tr>
      <w:tr w:rsidR="001127D7" w:rsidRPr="001127D7" w14:paraId="5AF8A89F" w14:textId="77777777" w:rsidTr="005820EF">
        <w:trPr>
          <w:trHeight w:val="2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4B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eographical reg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F8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971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08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0F1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0C2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41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73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CA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05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29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26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8AA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27D7" w:rsidRPr="001127D7" w14:paraId="6F14E367" w14:textId="77777777" w:rsidTr="005820EF">
        <w:trPr>
          <w:trHeight w:val="2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C830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ther region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868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9A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9E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2AE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FD5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0A9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DF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82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6D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0E6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15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F2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</w:tr>
      <w:tr w:rsidR="001127D7" w:rsidRPr="001127D7" w14:paraId="67EC03B1" w14:textId="77777777" w:rsidTr="005820EF">
        <w:trPr>
          <w:trHeight w:val="2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D51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i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1C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182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F2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35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8 (0.48, 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E99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1C4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D6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72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1 (0.15, 6.6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E57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 (0.13, 1.1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FC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36 (0.21, 26.3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A9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5 (0.15, 4.8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E0AC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06 (0.30, 30.79)</w:t>
            </w:r>
          </w:p>
        </w:tc>
      </w:tr>
      <w:tr w:rsidR="001127D7" w:rsidRPr="001127D7" w14:paraId="1BDD3836" w14:textId="77777777" w:rsidTr="005820EF">
        <w:trPr>
          <w:trHeight w:val="28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C0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Follow-up tim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21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E5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31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8A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474E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36C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58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69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B2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639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BFBA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AC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27D7" w:rsidRPr="001127D7" w14:paraId="647A0341" w14:textId="77777777" w:rsidTr="005820EF">
        <w:trPr>
          <w:trHeight w:val="28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C03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ess than or equal to 6 months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320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0BB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33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6 (0.30, 3.79)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BA3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3 (0.54, 1.59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2C1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17 (0.37, 3.65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47F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9 (0.32, 1.94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D83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876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 (0.04, 6.82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41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 (0.12, 1.38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72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8E8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.70 (0.33, 229.75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D4D1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</w:tr>
      <w:tr w:rsidR="001127D7" w:rsidRPr="001127D7" w14:paraId="73C668F1" w14:textId="77777777" w:rsidTr="005820EF">
        <w:trPr>
          <w:trHeight w:val="290"/>
        </w:trPr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D0B2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ore than 6 month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0EB7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31F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 (0.38, 1.11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708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53 (0.36, 0.7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DF08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16A4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582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  <w:u w:val="single"/>
                <w14:ligatures w14:val="none"/>
              </w:rPr>
              <w:t>0.35 (0.19, 0.63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FAC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94FD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1 (0.06, 8.2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36895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D839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65 (0.20, 13.44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D01B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8DFF" w14:textId="77777777" w:rsidR="001127D7" w:rsidRPr="001127D7" w:rsidRDefault="001127D7" w:rsidP="001127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……</w:t>
            </w:r>
            <w:r w:rsidRPr="001127D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494E51A4" w14:textId="77777777" w:rsidR="001127D7" w:rsidRDefault="001127D7">
      <w:pPr>
        <w:rPr>
          <w:rFonts w:hint="eastAsia"/>
        </w:rPr>
      </w:pPr>
    </w:p>
    <w:sectPr w:rsidR="001127D7" w:rsidSect="001127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1821F" w14:textId="77777777" w:rsidR="006E5B3E" w:rsidRDefault="006E5B3E" w:rsidP="00E04EF7">
      <w:pPr>
        <w:rPr>
          <w:rFonts w:hint="eastAsia"/>
        </w:rPr>
      </w:pPr>
      <w:r>
        <w:separator/>
      </w:r>
    </w:p>
  </w:endnote>
  <w:endnote w:type="continuationSeparator" w:id="0">
    <w:p w14:paraId="67FC5D1D" w14:textId="77777777" w:rsidR="006E5B3E" w:rsidRDefault="006E5B3E" w:rsidP="00E04E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A4E972" w14:textId="77777777" w:rsidR="006E5B3E" w:rsidRDefault="006E5B3E" w:rsidP="00E04EF7">
      <w:pPr>
        <w:rPr>
          <w:rFonts w:hint="eastAsia"/>
        </w:rPr>
      </w:pPr>
      <w:r>
        <w:separator/>
      </w:r>
    </w:p>
  </w:footnote>
  <w:footnote w:type="continuationSeparator" w:id="0">
    <w:p w14:paraId="515EBEF1" w14:textId="77777777" w:rsidR="006E5B3E" w:rsidRDefault="006E5B3E" w:rsidP="00E04E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7D7"/>
    <w:rsid w:val="001127D7"/>
    <w:rsid w:val="006E5B3E"/>
    <w:rsid w:val="00930D3E"/>
    <w:rsid w:val="00E0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CED5A"/>
  <w15:chartTrackingRefBased/>
  <w15:docId w15:val="{46DACD51-7B89-48E1-8ED2-D9DB4DD4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E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E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2</cp:revision>
  <dcterms:created xsi:type="dcterms:W3CDTF">2024-07-30T01:51:00Z</dcterms:created>
  <dcterms:modified xsi:type="dcterms:W3CDTF">2024-07-30T02:06:00Z</dcterms:modified>
</cp:coreProperties>
</file>